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8F63" w14:textId="392B1297" w:rsidR="00402D1A" w:rsidRPr="0021729E" w:rsidRDefault="0021729E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21729E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Supplementary tables and figures:</w:t>
      </w:r>
    </w:p>
    <w:p w14:paraId="36BF5DA6" w14:textId="77777777" w:rsidR="0021729E" w:rsidRPr="0021729E" w:rsidRDefault="0021729E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</w:p>
    <w:p w14:paraId="3477C037" w14:textId="0B6B11E8" w:rsidR="0021729E" w:rsidRPr="0021729E" w:rsidRDefault="0021729E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21729E">
        <w:rPr>
          <w:rFonts w:ascii="Times New Roman" w:eastAsia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t>Content:</w:t>
      </w:r>
    </w:p>
    <w:p w14:paraId="2BC2BCC6" w14:textId="77777777" w:rsidR="0021729E" w:rsidRDefault="0021729E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180D865F" w14:textId="77777777" w:rsidR="00402D1A" w:rsidRDefault="00402D1A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41DEF954" w14:textId="2D8C930F" w:rsidR="00341DF7" w:rsidRPr="00341DF7" w:rsidRDefault="00341DF7" w:rsidP="00341DF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Supplementary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 </w:t>
      </w:r>
      <w:r w:rsidR="0021729E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1: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 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ange in trend of reported events following FDA Enforcement discretion of REMS program – analysis with 2</w:t>
      </w:r>
      <w:r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</w:t>
      </w:r>
    </w:p>
    <w:p w14:paraId="08BD52BA" w14:textId="77777777" w:rsidR="00402D1A" w:rsidRDefault="00402D1A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05D032A9" w14:textId="39C1D7A2" w:rsidR="00341DF7" w:rsidRPr="00341DF7" w:rsidRDefault="00341DF7" w:rsidP="00341DF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1: </w:t>
      </w:r>
      <w:r w:rsidRPr="00341DF7">
        <w:rPr>
          <w:rFonts w:ascii="Times New Roman" w:hAnsi="Times New Roman" w:cs="Times New Roman"/>
        </w:rPr>
        <w:t xml:space="preserve">Results of interrupted time series for total count per month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alysis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6A56269B" w14:textId="77777777" w:rsidR="00402D1A" w:rsidRPr="003474CE" w:rsidRDefault="00402D1A" w:rsidP="00402D1A">
      <w:pPr>
        <w:rPr>
          <w:rFonts w:ascii="Times New Roman" w:hAnsi="Times New Roman" w:cs="Times New Roman"/>
        </w:rPr>
      </w:pPr>
    </w:p>
    <w:p w14:paraId="3A195090" w14:textId="5C7A22D0" w:rsidR="00341DF7" w:rsidRDefault="00341DF7" w:rsidP="00341DF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2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1DF7">
        <w:rPr>
          <w:rFonts w:ascii="Times New Roman" w:hAnsi="Times New Roman" w:cs="Times New Roman"/>
        </w:rPr>
        <w:t>Results of interrupted time series for death count per month 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4592498F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5434BF61" w14:textId="549671E8" w:rsidR="00341DF7" w:rsidRDefault="00341DF7" w:rsidP="00341DF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3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1DF7">
        <w:rPr>
          <w:rFonts w:ascii="Times New Roman" w:hAnsi="Times New Roman" w:cs="Times New Roman"/>
        </w:rPr>
        <w:t>Results of interrupted time series death count proportion 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26789592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7F320E2A" w14:textId="2A9CC426" w:rsidR="00341DF7" w:rsidRPr="00341DF7" w:rsidRDefault="00341DF7" w:rsidP="00341DF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4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1DF7">
        <w:rPr>
          <w:rFonts w:ascii="Times New Roman" w:hAnsi="Times New Roman" w:cs="Times New Roman"/>
        </w:rPr>
        <w:t>Results of interrupted time series agranulocytosis count per month 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013079C8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582B0808" w14:textId="5B1DAABD" w:rsidR="00341DF7" w:rsidRPr="00341DF7" w:rsidRDefault="00341DF7" w:rsidP="00402D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5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1DF7">
        <w:rPr>
          <w:rFonts w:ascii="Times New Roman" w:hAnsi="Times New Roman" w:cs="Times New Roman"/>
        </w:rPr>
        <w:t>Results of interrupted time series agranulocytosis count proportion 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4CC97AAF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1EBBA263" w14:textId="1C2BF2B3" w:rsidR="00341DF7" w:rsidRPr="00341DF7" w:rsidRDefault="00341DF7" w:rsidP="00341DF7">
      <w:pPr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6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1DF7">
        <w:rPr>
          <w:rFonts w:ascii="Times New Roman" w:hAnsi="Times New Roman" w:cs="Times New Roman"/>
        </w:rPr>
        <w:t>Results of interrupted time series myocarditis count per month 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686AA3ED" w14:textId="77777777" w:rsidR="00341DF7" w:rsidRDefault="00341DF7" w:rsidP="00341DF7"/>
    <w:p w14:paraId="5E1FAEDC" w14:textId="5D0A6EEE" w:rsidR="00341DF7" w:rsidRDefault="00341DF7" w:rsidP="00341DF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7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9B7A7D">
        <w:rPr>
          <w:rFonts w:ascii="Times New Roman" w:hAnsi="Times New Roman" w:cs="Times New Roman"/>
        </w:rPr>
        <w:t>Results of interrupted time series myocarditis count proportion</w:t>
      </w:r>
      <w:r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54524EB9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5957AB3A" w14:textId="744E7940" w:rsidR="00341DF7" w:rsidRDefault="00341DF7" w:rsidP="00341DF7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8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74CE">
        <w:rPr>
          <w:rFonts w:ascii="Times New Roman" w:hAnsi="Times New Roman" w:cs="Times New Roman"/>
        </w:rPr>
        <w:t>Results of interrupted time series neutropenia count per month</w:t>
      </w:r>
      <w:r w:rsidRP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2CF23392" w14:textId="77777777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1C17FEB8" w14:textId="018E6F76" w:rsidR="00341DF7" w:rsidRDefault="00341DF7" w:rsidP="002172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083CF5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/>
          <w:b/>
          <w:bCs/>
        </w:rPr>
        <w:t>9</w:t>
      </w:r>
      <w:r w:rsidRPr="00083CF5">
        <w:rPr>
          <w:rFonts w:ascii="Times New Roman" w:hAnsi="Times New Roman" w:cs="Times New Roman"/>
          <w:b/>
          <w:bCs/>
        </w:rPr>
        <w:t xml:space="preserve">: </w:t>
      </w:r>
      <w:r w:rsidRPr="003474CE">
        <w:rPr>
          <w:rFonts w:ascii="Times New Roman" w:hAnsi="Times New Roman" w:cs="Times New Roman"/>
        </w:rPr>
        <w:t>Results of interrupted time series neutropenia count proportion</w:t>
      </w:r>
      <w:r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21FD0D44" w14:textId="11F186DF" w:rsidR="00341DF7" w:rsidRDefault="00341DF7" w:rsidP="0021729E">
      <w:pPr>
        <w:rPr>
          <w:rFonts w:ascii="Times New Roman" w:hAnsi="Times New Roman" w:cs="Times New Roman"/>
        </w:rPr>
      </w:pPr>
    </w:p>
    <w:p w14:paraId="308D7B15" w14:textId="77777777" w:rsidR="00341DF7" w:rsidRDefault="00341DF7" w:rsidP="00341D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bbreviation:</w:t>
      </w:r>
    </w:p>
    <w:p w14:paraId="3EB7955E" w14:textId="77777777" w:rsidR="00341DF7" w:rsidRPr="00860491" w:rsidRDefault="00341DF7" w:rsidP="00341DF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Slope of the trend before intervention </w:t>
      </w:r>
    </w:p>
    <w:p w14:paraId="23EA0E97" w14:textId="77777777" w:rsidR="00341DF7" w:rsidRDefault="00341DF7" w:rsidP="00341DF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Change in outcome level at the time of intervention </w:t>
      </w:r>
    </w:p>
    <w:p w14:paraId="653E8FB8" w14:textId="77777777" w:rsidR="00341DF7" w:rsidRDefault="00341DF7" w:rsidP="00341DF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</w:rPr>
        <w:t xml:space="preserve">Change in slope after the intervention </w:t>
      </w:r>
    </w:p>
    <w:p w14:paraId="2C1C7005" w14:textId="77777777" w:rsidR="00341DF7" w:rsidRDefault="00341DF7" w:rsidP="00341DF7">
      <w:pPr>
        <w:rPr>
          <w:rFonts w:ascii="Times New Roman" w:hAnsi="Times New Roman" w:cs="Times New Roman"/>
        </w:rPr>
      </w:pPr>
    </w:p>
    <w:p w14:paraId="691A1C34" w14:textId="77777777" w:rsidR="00341DF7" w:rsidRPr="00402D1A" w:rsidRDefault="00341DF7" w:rsidP="0021729E">
      <w:pPr>
        <w:rPr>
          <w:rFonts w:ascii="Times New Roman" w:hAnsi="Times New Roman" w:cs="Times New Roman"/>
        </w:rPr>
      </w:pPr>
    </w:p>
    <w:p w14:paraId="62B1313E" w14:textId="43914352" w:rsidR="00402D1A" w:rsidRDefault="00402D1A" w:rsidP="00402D1A">
      <w:pPr>
        <w:rPr>
          <w:rFonts w:ascii="Times New Roman" w:hAnsi="Times New Roman" w:cs="Times New Roman"/>
          <w:b/>
          <w:bCs/>
        </w:rPr>
      </w:pPr>
    </w:p>
    <w:p w14:paraId="4D57B7D8" w14:textId="77777777" w:rsidR="00402D1A" w:rsidRDefault="00402D1A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358AB27A" w14:textId="77777777" w:rsidR="00402D1A" w:rsidRDefault="00402D1A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</w:p>
    <w:p w14:paraId="29080468" w14:textId="5056A1DC" w:rsidR="009A4EBC" w:rsidRPr="00E77406" w:rsidRDefault="009A4EBC" w:rsidP="00510CD1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lastRenderedPageBreak/>
        <w:t xml:space="preserve">Supplementary </w:t>
      </w:r>
      <w:r w:rsidR="00510CD1" w:rsidRPr="00E7740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able </w:t>
      </w:r>
      <w:r w:rsidR="00510CD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1</w:t>
      </w:r>
      <w:r w:rsidR="00510CD1" w:rsidRPr="00E77406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: 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hange in trend of reported events following FDA Enforcement discretion of REMS program – analysis with 2</w:t>
      </w:r>
      <w:r w:rsid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th window around index date</w:t>
      </w:r>
    </w:p>
    <w:tbl>
      <w:tblPr>
        <w:tblStyle w:val="GridTable7Colorful"/>
        <w:tblW w:w="93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8"/>
        <w:gridCol w:w="1715"/>
        <w:gridCol w:w="1619"/>
        <w:gridCol w:w="1709"/>
        <w:gridCol w:w="1168"/>
        <w:gridCol w:w="996"/>
      </w:tblGrid>
      <w:tr w:rsidR="00510CD1" w:rsidRPr="00A379A1" w14:paraId="5C2BBC01" w14:textId="77777777" w:rsidTr="009A4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3F15801" w14:textId="77777777" w:rsidR="00510CD1" w:rsidRPr="00A379A1" w:rsidRDefault="00510CD1" w:rsidP="00542F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5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4CC9EBFD" w14:textId="77777777" w:rsidR="00510CD1" w:rsidRPr="00A379A1" w:rsidRDefault="00510CD1" w:rsidP="00542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9A1">
              <w:rPr>
                <w:rFonts w:ascii="Times New Roman" w:hAnsi="Times New Roman" w:cs="Times New Roman"/>
              </w:rPr>
              <w:t>Slope of the trend before intervention (</w:t>
            </w:r>
            <w:r w:rsidRPr="00A379A1">
              <w:rPr>
                <w:rFonts w:ascii="Times New Roman" w:hAnsi="Times New Roman" w:cs="Times New Roman"/>
              </w:rPr>
              <w:sym w:font="Symbol" w:char="F062"/>
            </w:r>
            <w:r w:rsidRPr="00A379A1">
              <w:rPr>
                <w:rFonts w:ascii="Times New Roman" w:hAnsi="Times New Roman" w:cs="Times New Roman"/>
                <w:vertAlign w:val="subscript"/>
              </w:rPr>
              <w:t>1</w:t>
            </w:r>
            <w:r w:rsidRPr="00A379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796F29A4" w14:textId="77777777" w:rsidR="00510CD1" w:rsidRPr="00A379A1" w:rsidRDefault="00510CD1" w:rsidP="00542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9A1">
              <w:rPr>
                <w:rFonts w:ascii="Times New Roman" w:hAnsi="Times New Roman" w:cs="Times New Roman"/>
              </w:rPr>
              <w:t>Change in outcome level at the time of intervention (</w:t>
            </w:r>
            <w:r w:rsidRPr="00A379A1">
              <w:rPr>
                <w:rFonts w:ascii="Times New Roman" w:hAnsi="Times New Roman" w:cs="Times New Roman"/>
              </w:rPr>
              <w:sym w:font="Symbol" w:char="F062"/>
            </w:r>
            <w:r w:rsidRPr="00A379A1">
              <w:rPr>
                <w:rFonts w:ascii="Times New Roman" w:hAnsi="Times New Roman" w:cs="Times New Roman"/>
                <w:vertAlign w:val="subscript"/>
              </w:rPr>
              <w:t>2</w:t>
            </w:r>
            <w:r w:rsidRPr="00A379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9" w:type="dxa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389D6586" w14:textId="77777777" w:rsidR="00510CD1" w:rsidRPr="00A379A1" w:rsidRDefault="00510CD1" w:rsidP="00542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9A1">
              <w:rPr>
                <w:rFonts w:ascii="Times New Roman" w:hAnsi="Times New Roman" w:cs="Times New Roman"/>
              </w:rPr>
              <w:t>Change in slope after the intervention (</w:t>
            </w:r>
            <w:r w:rsidRPr="00A379A1">
              <w:rPr>
                <w:rFonts w:ascii="Times New Roman" w:hAnsi="Times New Roman" w:cs="Times New Roman"/>
              </w:rPr>
              <w:sym w:font="Symbol" w:char="F062"/>
            </w:r>
            <w:r w:rsidRPr="00A379A1">
              <w:rPr>
                <w:rFonts w:ascii="Times New Roman" w:hAnsi="Times New Roman" w:cs="Times New Roman"/>
                <w:vertAlign w:val="subscript"/>
              </w:rPr>
              <w:t>3</w:t>
            </w:r>
            <w:r w:rsidRPr="00A379A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64" w:type="dxa"/>
            <w:gridSpan w:val="2"/>
            <w:tcBorders>
              <w:top w:val="none" w:sz="0" w:space="0" w:color="auto"/>
              <w:left w:val="none" w:sz="0" w:space="0" w:color="auto"/>
              <w:right w:val="none" w:sz="0" w:space="0" w:color="auto"/>
            </w:tcBorders>
          </w:tcPr>
          <w:p w14:paraId="094CA392" w14:textId="77777777" w:rsidR="00510CD1" w:rsidRPr="00A379A1" w:rsidRDefault="00510CD1" w:rsidP="00542F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379A1">
              <w:rPr>
                <w:rFonts w:ascii="Times New Roman" w:hAnsi="Times New Roman" w:cs="Times New Roman"/>
              </w:rPr>
              <w:t>Overall test intervention results</w:t>
            </w:r>
          </w:p>
        </w:tc>
      </w:tr>
      <w:tr w:rsidR="00510CD1" w:rsidRPr="00A379A1" w14:paraId="21A8C827" w14:textId="77777777" w:rsidTr="009A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4D85366" w14:textId="77777777" w:rsidR="00510CD1" w:rsidRPr="00A379A1" w:rsidRDefault="00510CD1" w:rsidP="00542F4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15" w:type="dxa"/>
          </w:tcPr>
          <w:p w14:paraId="4A042C26" w14:textId="77777777" w:rsidR="00510CD1" w:rsidRPr="00A379A1" w:rsidRDefault="00510CD1" w:rsidP="00542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1D1E7B35" w14:textId="77777777" w:rsidR="00510CD1" w:rsidRPr="00A379A1" w:rsidRDefault="00510CD1" w:rsidP="00542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9" w:type="dxa"/>
          </w:tcPr>
          <w:p w14:paraId="35696C15" w14:textId="77777777" w:rsidR="00510CD1" w:rsidRPr="00A379A1" w:rsidRDefault="00510CD1" w:rsidP="00542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68" w:type="dxa"/>
          </w:tcPr>
          <w:p w14:paraId="28643494" w14:textId="77777777" w:rsidR="00510CD1" w:rsidRPr="00A379A1" w:rsidRDefault="00510CD1" w:rsidP="00542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9A1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996" w:type="dxa"/>
          </w:tcPr>
          <w:p w14:paraId="2741C82A" w14:textId="77777777" w:rsidR="00510CD1" w:rsidRPr="00A379A1" w:rsidRDefault="00510CD1" w:rsidP="00542F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A379A1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D03ECF" w:rsidRPr="00A379A1" w14:paraId="12FE9A7E" w14:textId="77777777" w:rsidTr="009A4EB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313524A" w14:textId="77777777" w:rsidR="00D03ECF" w:rsidRPr="00341DF7" w:rsidRDefault="00D03ECF" w:rsidP="00D03ECF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Total Count</w:t>
            </w:r>
          </w:p>
        </w:tc>
        <w:tc>
          <w:tcPr>
            <w:tcW w:w="1715" w:type="dxa"/>
          </w:tcPr>
          <w:p w14:paraId="3CA317B5" w14:textId="301DA725" w:rsidR="00D03ECF" w:rsidRPr="0087414D" w:rsidRDefault="00D03ECF" w:rsidP="00D0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28</w:t>
            </w:r>
            <w:r w:rsidR="00980BCA" w:rsidRPr="0087414D">
              <w:t>2</w:t>
            </w:r>
          </w:p>
        </w:tc>
        <w:tc>
          <w:tcPr>
            <w:tcW w:w="1619" w:type="dxa"/>
          </w:tcPr>
          <w:p w14:paraId="57D148C1" w14:textId="6D3E0F85" w:rsidR="00D03ECF" w:rsidRPr="0087414D" w:rsidRDefault="00D03ECF" w:rsidP="00D0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104.319</w:t>
            </w:r>
          </w:p>
        </w:tc>
        <w:tc>
          <w:tcPr>
            <w:tcW w:w="1709" w:type="dxa"/>
          </w:tcPr>
          <w:p w14:paraId="12E0F154" w14:textId="1F21551F" w:rsidR="00D03ECF" w:rsidRPr="0087414D" w:rsidRDefault="00D03ECF" w:rsidP="00D0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7.722</w:t>
            </w:r>
          </w:p>
        </w:tc>
        <w:tc>
          <w:tcPr>
            <w:tcW w:w="1168" w:type="dxa"/>
          </w:tcPr>
          <w:p w14:paraId="5A96D57E" w14:textId="0F6A425A" w:rsidR="00D03ECF" w:rsidRPr="0087414D" w:rsidRDefault="00D03ECF" w:rsidP="00D0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996" w:type="dxa"/>
          </w:tcPr>
          <w:p w14:paraId="67892288" w14:textId="0BA83A7F" w:rsidR="00D03ECF" w:rsidRPr="0087414D" w:rsidRDefault="00D03ECF" w:rsidP="00D03E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17</w:t>
            </w:r>
            <w:r w:rsidR="00980BCA" w:rsidRPr="0087414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03ECF" w:rsidRPr="00A379A1" w14:paraId="23F08F15" w14:textId="77777777" w:rsidTr="009A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4C799A81" w14:textId="77777777" w:rsidR="00D03ECF" w:rsidRPr="00341DF7" w:rsidRDefault="00D03ECF" w:rsidP="00D03ECF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Death Count</w:t>
            </w:r>
          </w:p>
        </w:tc>
        <w:tc>
          <w:tcPr>
            <w:tcW w:w="1715" w:type="dxa"/>
          </w:tcPr>
          <w:p w14:paraId="702932AF" w14:textId="7C503ADF" w:rsidR="00D03ECF" w:rsidRPr="0087414D" w:rsidRDefault="00D03ECF" w:rsidP="00D0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1.032</w:t>
            </w:r>
          </w:p>
        </w:tc>
        <w:tc>
          <w:tcPr>
            <w:tcW w:w="1619" w:type="dxa"/>
          </w:tcPr>
          <w:p w14:paraId="778A4C05" w14:textId="4136A004" w:rsidR="00D03ECF" w:rsidRPr="0087414D" w:rsidRDefault="00D03ECF" w:rsidP="00D0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23.41</w:t>
            </w:r>
            <w:r w:rsidR="00980BCA" w:rsidRPr="0087414D">
              <w:t>6</w:t>
            </w:r>
          </w:p>
        </w:tc>
        <w:tc>
          <w:tcPr>
            <w:tcW w:w="1709" w:type="dxa"/>
          </w:tcPr>
          <w:p w14:paraId="0F9363F7" w14:textId="4DEFB3B4" w:rsidR="00D03ECF" w:rsidRPr="0087414D" w:rsidRDefault="00D03ECF" w:rsidP="00D0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2.104</w:t>
            </w:r>
          </w:p>
        </w:tc>
        <w:tc>
          <w:tcPr>
            <w:tcW w:w="1168" w:type="dxa"/>
          </w:tcPr>
          <w:p w14:paraId="246EAFDB" w14:textId="121D67E7" w:rsidR="00D03ECF" w:rsidRPr="0087414D" w:rsidRDefault="00D03ECF" w:rsidP="00D0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996" w:type="dxa"/>
          </w:tcPr>
          <w:p w14:paraId="455D3615" w14:textId="7FCDDCC6" w:rsidR="00D03ECF" w:rsidRPr="0087414D" w:rsidRDefault="00D03ECF" w:rsidP="00D03E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108</w:t>
            </w:r>
          </w:p>
        </w:tc>
      </w:tr>
      <w:tr w:rsidR="00C60F60" w:rsidRPr="00A379A1" w14:paraId="23CCB8C7" w14:textId="77777777" w:rsidTr="009A4EB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5EADEF18" w14:textId="77777777" w:rsidR="00C60F60" w:rsidRPr="00341DF7" w:rsidRDefault="00C60F60" w:rsidP="00C60F60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Death Proportion</w:t>
            </w:r>
          </w:p>
        </w:tc>
        <w:tc>
          <w:tcPr>
            <w:tcW w:w="1715" w:type="dxa"/>
          </w:tcPr>
          <w:p w14:paraId="51BA5D16" w14:textId="186DD06A" w:rsidR="00C60F60" w:rsidRPr="0087414D" w:rsidRDefault="00C60F60" w:rsidP="00C6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0.00</w:t>
            </w:r>
            <w:r w:rsidR="00980BCA" w:rsidRPr="0087414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19" w:type="dxa"/>
          </w:tcPr>
          <w:p w14:paraId="7591E803" w14:textId="3E7C50A8" w:rsidR="00C60F60" w:rsidRPr="0087414D" w:rsidRDefault="00C60F60" w:rsidP="00C6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03</w:t>
            </w:r>
            <w:r w:rsidR="00980BCA" w:rsidRPr="0087414D">
              <w:t>6</w:t>
            </w:r>
          </w:p>
        </w:tc>
        <w:tc>
          <w:tcPr>
            <w:tcW w:w="1709" w:type="dxa"/>
          </w:tcPr>
          <w:p w14:paraId="797E9ED1" w14:textId="2311A03F" w:rsidR="00C60F60" w:rsidRPr="0087414D" w:rsidRDefault="00C60F60" w:rsidP="00C6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7414D">
              <w:t>-0.003</w:t>
            </w:r>
            <w:r w:rsidRPr="0087414D"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168" w:type="dxa"/>
          </w:tcPr>
          <w:p w14:paraId="099FAF24" w14:textId="4ECF5393" w:rsidR="00C60F60" w:rsidRPr="0087414D" w:rsidRDefault="00C60F60" w:rsidP="00C6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7.44</w:t>
            </w:r>
          </w:p>
        </w:tc>
        <w:tc>
          <w:tcPr>
            <w:tcW w:w="996" w:type="dxa"/>
          </w:tcPr>
          <w:p w14:paraId="4E0EAB41" w14:textId="2AF26D3D" w:rsidR="00C60F60" w:rsidRPr="0087414D" w:rsidRDefault="00C60F60" w:rsidP="00C60F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001*</w:t>
            </w:r>
            <w:r w:rsidR="00980BCA" w:rsidRPr="0087414D"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C60F60" w:rsidRPr="00A379A1" w14:paraId="5AF1C168" w14:textId="77777777" w:rsidTr="009A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7FD96DCD" w14:textId="77777777" w:rsidR="00C60F60" w:rsidRPr="00341DF7" w:rsidRDefault="00C60F60" w:rsidP="00C60F60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Agranulocytosis Count</w:t>
            </w:r>
          </w:p>
        </w:tc>
        <w:tc>
          <w:tcPr>
            <w:tcW w:w="1715" w:type="dxa"/>
          </w:tcPr>
          <w:p w14:paraId="53564490" w14:textId="39278859" w:rsidR="00C60F60" w:rsidRPr="0087414D" w:rsidRDefault="00C60F60" w:rsidP="00C6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619" w:type="dxa"/>
          </w:tcPr>
          <w:p w14:paraId="2F912227" w14:textId="0100D208" w:rsidR="00C60F60" w:rsidRPr="0087414D" w:rsidRDefault="00C60F60" w:rsidP="00C6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15.13</w:t>
            </w:r>
            <w:r w:rsidR="00980BCA" w:rsidRPr="0087414D">
              <w:t>5</w:t>
            </w:r>
          </w:p>
        </w:tc>
        <w:tc>
          <w:tcPr>
            <w:tcW w:w="1709" w:type="dxa"/>
          </w:tcPr>
          <w:p w14:paraId="6DD803D6" w14:textId="5B8D5E16" w:rsidR="00C60F60" w:rsidRPr="0087414D" w:rsidRDefault="00C60F60" w:rsidP="00C6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29</w:t>
            </w:r>
            <w:r w:rsidR="00980BCA" w:rsidRPr="0087414D">
              <w:t>1</w:t>
            </w:r>
          </w:p>
        </w:tc>
        <w:tc>
          <w:tcPr>
            <w:tcW w:w="1168" w:type="dxa"/>
          </w:tcPr>
          <w:p w14:paraId="1318287F" w14:textId="7557F522" w:rsidR="00C60F60" w:rsidRPr="0087414D" w:rsidRDefault="00C60F60" w:rsidP="00C6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996" w:type="dxa"/>
          </w:tcPr>
          <w:p w14:paraId="20D65E70" w14:textId="595F50C6" w:rsidR="00C60F60" w:rsidRPr="0087414D" w:rsidRDefault="00C60F60" w:rsidP="00C60F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365</w:t>
            </w:r>
          </w:p>
        </w:tc>
      </w:tr>
      <w:tr w:rsidR="00B17CAC" w:rsidRPr="00A379A1" w14:paraId="74561DC8" w14:textId="77777777" w:rsidTr="009A4EB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795A101" w14:textId="77777777" w:rsidR="00B17CAC" w:rsidRPr="00341DF7" w:rsidRDefault="00B17CAC" w:rsidP="00B17CAC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Agranulocytosis Proportion</w:t>
            </w:r>
          </w:p>
        </w:tc>
        <w:tc>
          <w:tcPr>
            <w:tcW w:w="1715" w:type="dxa"/>
          </w:tcPr>
          <w:p w14:paraId="124E5E43" w14:textId="013B70F3" w:rsidR="00B17CAC" w:rsidRPr="0087414D" w:rsidRDefault="00B17CAC" w:rsidP="00B17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-0.0002</w:t>
            </w:r>
          </w:p>
        </w:tc>
        <w:tc>
          <w:tcPr>
            <w:tcW w:w="1619" w:type="dxa"/>
          </w:tcPr>
          <w:p w14:paraId="6382DAF9" w14:textId="07DC895C" w:rsidR="00B17CAC" w:rsidRPr="0087414D" w:rsidRDefault="00B17CAC" w:rsidP="00B17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0.015</w:t>
            </w:r>
          </w:p>
        </w:tc>
        <w:tc>
          <w:tcPr>
            <w:tcW w:w="1709" w:type="dxa"/>
          </w:tcPr>
          <w:p w14:paraId="2E1769DC" w14:textId="38A1D7EA" w:rsidR="00B17CAC" w:rsidRPr="0087414D" w:rsidRDefault="00B17CAC" w:rsidP="00B17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0002</w:t>
            </w:r>
          </w:p>
        </w:tc>
        <w:tc>
          <w:tcPr>
            <w:tcW w:w="1168" w:type="dxa"/>
          </w:tcPr>
          <w:p w14:paraId="5344E9DF" w14:textId="232A8599" w:rsidR="00B17CAC" w:rsidRPr="0087414D" w:rsidRDefault="00B17CAC" w:rsidP="00B17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2.69</w:t>
            </w:r>
          </w:p>
        </w:tc>
        <w:tc>
          <w:tcPr>
            <w:tcW w:w="996" w:type="dxa"/>
          </w:tcPr>
          <w:p w14:paraId="15CCFEC2" w14:textId="0D0C70DB" w:rsidR="00B17CAC" w:rsidRPr="0087414D" w:rsidRDefault="00B17CAC" w:rsidP="00B17C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B17CAC" w:rsidRPr="00A379A1" w14:paraId="0C6FCCC4" w14:textId="77777777" w:rsidTr="009A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26C18289" w14:textId="77777777" w:rsidR="00B17CAC" w:rsidRPr="00341DF7" w:rsidRDefault="00B17CAC" w:rsidP="00B17CAC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Myocarditis Count</w:t>
            </w:r>
          </w:p>
        </w:tc>
        <w:tc>
          <w:tcPr>
            <w:tcW w:w="1715" w:type="dxa"/>
          </w:tcPr>
          <w:p w14:paraId="68B9856D" w14:textId="37274D2B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0.135</w:t>
            </w:r>
          </w:p>
          <w:p w14:paraId="3040A7A0" w14:textId="77777777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19" w:type="dxa"/>
          </w:tcPr>
          <w:p w14:paraId="3B6B76B9" w14:textId="50C662C3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8.692</w:t>
            </w:r>
          </w:p>
        </w:tc>
        <w:tc>
          <w:tcPr>
            <w:tcW w:w="1709" w:type="dxa"/>
          </w:tcPr>
          <w:p w14:paraId="24B669A1" w14:textId="72DE8400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0.05</w:t>
            </w:r>
            <w:r w:rsidR="00906A0A" w:rsidRPr="0087414D">
              <w:t>8</w:t>
            </w:r>
          </w:p>
        </w:tc>
        <w:tc>
          <w:tcPr>
            <w:tcW w:w="1168" w:type="dxa"/>
          </w:tcPr>
          <w:p w14:paraId="04FF17D7" w14:textId="74EDBDA5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4.71</w:t>
            </w:r>
          </w:p>
        </w:tc>
        <w:tc>
          <w:tcPr>
            <w:tcW w:w="996" w:type="dxa"/>
          </w:tcPr>
          <w:p w14:paraId="4942381F" w14:textId="2990F892" w:rsidR="00B17CAC" w:rsidRPr="0087414D" w:rsidRDefault="00B17CAC" w:rsidP="00B17C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012</w:t>
            </w:r>
          </w:p>
        </w:tc>
      </w:tr>
      <w:tr w:rsidR="00906A0A" w:rsidRPr="00A379A1" w14:paraId="230AA127" w14:textId="77777777" w:rsidTr="009A4EB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80F23F7" w14:textId="77777777" w:rsidR="00906A0A" w:rsidRPr="00341DF7" w:rsidRDefault="00906A0A" w:rsidP="00906A0A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Myocarditis Proportion</w:t>
            </w:r>
          </w:p>
        </w:tc>
        <w:tc>
          <w:tcPr>
            <w:tcW w:w="1715" w:type="dxa"/>
          </w:tcPr>
          <w:p w14:paraId="37E38D61" w14:textId="55E25EC6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0.00007</w:t>
            </w:r>
          </w:p>
        </w:tc>
        <w:tc>
          <w:tcPr>
            <w:tcW w:w="1619" w:type="dxa"/>
          </w:tcPr>
          <w:p w14:paraId="2FB38321" w14:textId="00F6BE6F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87414D">
              <w:t>-0.007</w:t>
            </w:r>
            <w:r w:rsidRPr="0087414D"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709" w:type="dxa"/>
          </w:tcPr>
          <w:p w14:paraId="14BA4802" w14:textId="55D4A795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-0.0001</w:t>
            </w:r>
          </w:p>
        </w:tc>
        <w:tc>
          <w:tcPr>
            <w:tcW w:w="1168" w:type="dxa"/>
          </w:tcPr>
          <w:p w14:paraId="49691EFC" w14:textId="3DE49E3F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2.20</w:t>
            </w:r>
          </w:p>
        </w:tc>
        <w:tc>
          <w:tcPr>
            <w:tcW w:w="996" w:type="dxa"/>
          </w:tcPr>
          <w:p w14:paraId="60D69478" w14:textId="5A2DDB70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906A0A" w:rsidRPr="00A379A1" w14:paraId="30F97776" w14:textId="77777777" w:rsidTr="009A4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9D51BAC" w14:textId="77777777" w:rsidR="00906A0A" w:rsidRPr="00341DF7" w:rsidRDefault="00906A0A" w:rsidP="00906A0A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Neutropenia Count</w:t>
            </w:r>
          </w:p>
        </w:tc>
        <w:tc>
          <w:tcPr>
            <w:tcW w:w="1715" w:type="dxa"/>
          </w:tcPr>
          <w:p w14:paraId="2F9392C4" w14:textId="6D1EA5FB" w:rsidR="00906A0A" w:rsidRPr="0087414D" w:rsidRDefault="00906A0A" w:rsidP="0090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1.476</w:t>
            </w:r>
          </w:p>
        </w:tc>
        <w:tc>
          <w:tcPr>
            <w:tcW w:w="1619" w:type="dxa"/>
          </w:tcPr>
          <w:p w14:paraId="4B7237A7" w14:textId="67C9FC6B" w:rsidR="00906A0A" w:rsidRPr="0087414D" w:rsidRDefault="00906A0A" w:rsidP="0090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19.400</w:t>
            </w:r>
          </w:p>
        </w:tc>
        <w:tc>
          <w:tcPr>
            <w:tcW w:w="1709" w:type="dxa"/>
          </w:tcPr>
          <w:p w14:paraId="77CDE253" w14:textId="5F61E773" w:rsidR="00906A0A" w:rsidRPr="0087414D" w:rsidRDefault="00906A0A" w:rsidP="0090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1.801</w:t>
            </w:r>
          </w:p>
        </w:tc>
        <w:tc>
          <w:tcPr>
            <w:tcW w:w="1168" w:type="dxa"/>
          </w:tcPr>
          <w:p w14:paraId="30707022" w14:textId="7EFDB10C" w:rsidR="00906A0A" w:rsidRPr="0087414D" w:rsidRDefault="00906A0A" w:rsidP="0090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996" w:type="dxa"/>
          </w:tcPr>
          <w:p w14:paraId="648A8411" w14:textId="49F91C6A" w:rsidR="00906A0A" w:rsidRPr="0087414D" w:rsidRDefault="00906A0A" w:rsidP="00906A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870</w:t>
            </w:r>
          </w:p>
        </w:tc>
      </w:tr>
      <w:tr w:rsidR="00906A0A" w:rsidRPr="00A379A1" w14:paraId="323C4284" w14:textId="77777777" w:rsidTr="009A4EBC">
        <w:trPr>
          <w:trHeight w:val="8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8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D68CA4C" w14:textId="77777777" w:rsidR="00906A0A" w:rsidRPr="00341DF7" w:rsidRDefault="00906A0A" w:rsidP="00906A0A">
            <w:pPr>
              <w:rPr>
                <w:rFonts w:ascii="Times New Roman" w:hAnsi="Times New Roman" w:cs="Times New Roman"/>
                <w:b/>
                <w:bCs/>
                <w:i w:val="0"/>
                <w:iCs w:val="0"/>
              </w:rPr>
            </w:pPr>
            <w:r w:rsidRPr="00AA5189">
              <w:rPr>
                <w:rFonts w:ascii="Times New Roman" w:hAnsi="Times New Roman" w:cs="Times New Roman"/>
                <w:b/>
                <w:bCs/>
              </w:rPr>
              <w:t>Neutropenia Proportion</w:t>
            </w:r>
          </w:p>
        </w:tc>
        <w:tc>
          <w:tcPr>
            <w:tcW w:w="1715" w:type="dxa"/>
          </w:tcPr>
          <w:p w14:paraId="6825BD0B" w14:textId="6B448AA0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19" w:type="dxa"/>
          </w:tcPr>
          <w:p w14:paraId="0AD23D5E" w14:textId="4ECD07FA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0354</w:t>
            </w:r>
          </w:p>
        </w:tc>
        <w:tc>
          <w:tcPr>
            <w:tcW w:w="1709" w:type="dxa"/>
          </w:tcPr>
          <w:p w14:paraId="3E8907FB" w14:textId="2AEC8592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t>0.0003</w:t>
            </w:r>
          </w:p>
        </w:tc>
        <w:tc>
          <w:tcPr>
            <w:tcW w:w="1168" w:type="dxa"/>
          </w:tcPr>
          <w:p w14:paraId="2A03F0F1" w14:textId="48357BD5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39</w:t>
            </w:r>
          </w:p>
        </w:tc>
        <w:tc>
          <w:tcPr>
            <w:tcW w:w="996" w:type="dxa"/>
          </w:tcPr>
          <w:p w14:paraId="743F0F56" w14:textId="74C3EF16" w:rsidR="00906A0A" w:rsidRPr="0087414D" w:rsidRDefault="00906A0A" w:rsidP="00906A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414D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</w:tbl>
    <w:p w14:paraId="4CD08790" w14:textId="77777777" w:rsidR="00510CD1" w:rsidRPr="00083DA8" w:rsidRDefault="00510CD1" w:rsidP="00510CD1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D3A8817" w14:textId="77777777" w:rsidR="00341DF7" w:rsidRPr="00083DA8" w:rsidRDefault="00341DF7" w:rsidP="00341DF7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A379A1">
        <w:rPr>
          <w:rFonts w:ascii="Times New Roman" w:eastAsia="Times New Roman" w:hAnsi="Times New Roman" w:cs="Times New Roman"/>
          <w:kern w:val="0"/>
          <w14:ligatures w14:val="none"/>
        </w:rPr>
        <w:t xml:space="preserve">    ** </w:t>
      </w:r>
      <w:r>
        <w:rPr>
          <w:rFonts w:ascii="Times New Roman" w:eastAsia="Times New Roman" w:hAnsi="Times New Roman" w:cs="Times New Roman"/>
          <w:kern w:val="0"/>
          <w14:ligatures w14:val="none"/>
        </w:rPr>
        <w:t>indicates statistical significance (</w:t>
      </w:r>
      <w:r w:rsidRPr="00A379A1">
        <w:rPr>
          <w:rFonts w:ascii="Times New Roman" w:eastAsia="Times New Roman" w:hAnsi="Times New Roman" w:cs="Times New Roman"/>
          <w:kern w:val="0"/>
          <w14:ligatures w14:val="none"/>
        </w:rPr>
        <w:t>p-value &lt; 0.05</w:t>
      </w:r>
      <w:r>
        <w:rPr>
          <w:rFonts w:ascii="Times New Roman" w:eastAsia="Times New Roman" w:hAnsi="Times New Roman" w:cs="Times New Roman"/>
          <w:kern w:val="0"/>
          <w14:ligatures w14:val="none"/>
        </w:rPr>
        <w:t>)</w:t>
      </w:r>
    </w:p>
    <w:p w14:paraId="79A7FDCA" w14:textId="77777777" w:rsidR="0092654D" w:rsidRDefault="0092654D"/>
    <w:p w14:paraId="5762A63F" w14:textId="77777777" w:rsidR="0087414D" w:rsidRDefault="0087414D"/>
    <w:p w14:paraId="10957753" w14:textId="77777777" w:rsidR="0087414D" w:rsidRDefault="0087414D"/>
    <w:p w14:paraId="58B07580" w14:textId="77777777" w:rsidR="0087414D" w:rsidRDefault="0087414D"/>
    <w:p w14:paraId="6BFED315" w14:textId="77777777" w:rsidR="0087414D" w:rsidRDefault="0087414D"/>
    <w:p w14:paraId="2F90D70F" w14:textId="77777777" w:rsidR="0087414D" w:rsidRDefault="0087414D"/>
    <w:p w14:paraId="5A9610E5" w14:textId="77777777" w:rsidR="0087414D" w:rsidRDefault="0087414D"/>
    <w:p w14:paraId="3357D202" w14:textId="268C6445" w:rsidR="009A4EBC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1: </w:t>
      </w:r>
      <w:r w:rsidR="0021729E" w:rsidRPr="00341DF7">
        <w:rPr>
          <w:rFonts w:ascii="Times New Roman" w:hAnsi="Times New Roman" w:cs="Times New Roman"/>
        </w:rPr>
        <w:t xml:space="preserve">Results of interrupted time series for total count per month </w:t>
      </w:r>
      <w:proofErr w:type="gramStart"/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nalysis</w:t>
      </w:r>
      <w:proofErr w:type="gramEnd"/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ncluding 2</w:t>
      </w:r>
      <w:r w:rsid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th window around index date)</w:t>
      </w:r>
    </w:p>
    <w:p w14:paraId="09CA44CE" w14:textId="6BB30374" w:rsidR="0087414D" w:rsidRDefault="00A13D0A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0493E6BC" wp14:editId="1FB5727B">
            <wp:extent cx="5943600" cy="4457700"/>
            <wp:effectExtent l="0" t="0" r="0" b="0"/>
            <wp:docPr id="11" name="Picture 1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761AD7" w14:textId="7F60C2C1" w:rsidR="00597CC7" w:rsidRDefault="00597CC7" w:rsidP="00597CC7">
      <w:pPr>
        <w:rPr>
          <w:rFonts w:ascii="Times New Roman" w:eastAsia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t>0.28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-104.319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7.72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1.8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171</w:t>
      </w:r>
    </w:p>
    <w:p w14:paraId="10097924" w14:textId="77777777" w:rsidR="00597CC7" w:rsidRDefault="00597CC7" w:rsidP="00597CC7">
      <w:pPr>
        <w:rPr>
          <w:rFonts w:ascii="Times New Roman" w:hAnsi="Times New Roman" w:cs="Times New Roman"/>
        </w:rPr>
      </w:pPr>
    </w:p>
    <w:p w14:paraId="24619384" w14:textId="77777777" w:rsidR="00597CC7" w:rsidRDefault="00597CC7" w:rsidP="00597CC7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</w:rPr>
      </w:pPr>
    </w:p>
    <w:p w14:paraId="4E561BA7" w14:textId="77777777" w:rsidR="00597CC7" w:rsidRDefault="00597CC7" w:rsidP="00597CC7">
      <w:pPr>
        <w:rPr>
          <w:rFonts w:ascii="Times New Roman" w:hAnsi="Times New Roman" w:cs="Times New Roman"/>
        </w:rPr>
      </w:pPr>
    </w:p>
    <w:p w14:paraId="25A40F46" w14:textId="77777777" w:rsidR="0021729E" w:rsidRDefault="0021729E"/>
    <w:p w14:paraId="464A9727" w14:textId="77777777" w:rsidR="0021729E" w:rsidRDefault="0021729E"/>
    <w:p w14:paraId="240A037C" w14:textId="77777777" w:rsidR="0021729E" w:rsidRDefault="0021729E"/>
    <w:p w14:paraId="09D0CBDE" w14:textId="77777777" w:rsidR="0021729E" w:rsidRDefault="0021729E"/>
    <w:p w14:paraId="203D3773" w14:textId="77777777" w:rsidR="0021729E" w:rsidRDefault="0021729E"/>
    <w:p w14:paraId="752662BA" w14:textId="77777777" w:rsidR="0021729E" w:rsidRDefault="0021729E"/>
    <w:p w14:paraId="75AC5FF0" w14:textId="77777777" w:rsidR="0021729E" w:rsidRDefault="0021729E"/>
    <w:p w14:paraId="46B30F64" w14:textId="77777777" w:rsidR="0021729E" w:rsidRDefault="0021729E"/>
    <w:p w14:paraId="7A50574B" w14:textId="77777777" w:rsidR="0021729E" w:rsidRDefault="0021729E"/>
    <w:p w14:paraId="4B1EE9FE" w14:textId="77777777" w:rsidR="0021729E" w:rsidRDefault="0021729E"/>
    <w:p w14:paraId="32423E6E" w14:textId="77777777" w:rsidR="0021729E" w:rsidRDefault="0021729E"/>
    <w:p w14:paraId="6BE73F6C" w14:textId="77777777" w:rsidR="0021729E" w:rsidRDefault="0021729E"/>
    <w:p w14:paraId="3B88F2A9" w14:textId="77777777" w:rsidR="0021729E" w:rsidRDefault="0021729E"/>
    <w:p w14:paraId="3D398040" w14:textId="77777777" w:rsidR="0021729E" w:rsidRDefault="0021729E"/>
    <w:p w14:paraId="34B2F613" w14:textId="72EF66DB" w:rsidR="009A4EBC" w:rsidRPr="009A4EBC" w:rsidRDefault="009A4EBC" w:rsidP="009A4EBC">
      <w:pP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2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for death count per month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alysis including 2</w:t>
      </w:r>
      <w:r w:rsid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th window around index date)</w:t>
      </w:r>
    </w:p>
    <w:p w14:paraId="26CC5E5B" w14:textId="27E9DEDE" w:rsidR="0021729E" w:rsidRDefault="0021729E" w:rsidP="009A4EBC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217B8A6" wp14:editId="24A7F752">
            <wp:extent cx="5943600" cy="4457700"/>
            <wp:effectExtent l="0" t="0" r="0" b="0"/>
            <wp:docPr id="13" name="Picture 1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F581B" w14:textId="77777777" w:rsidR="00597CC7" w:rsidRDefault="00597CC7" w:rsidP="00597CC7">
      <w:pPr>
        <w:cnfStyle w:val="101000000100" w:firstRow="1" w:lastRow="0" w:firstColumn="1" w:lastColumn="0" w:oddVBand="0" w:evenVBand="0" w:oddHBand="0" w:evenHBand="0" w:firstRowFirstColumn="1" w:firstRowLastColumn="0" w:lastRowFirstColumn="0" w:lastRowLastColumn="0"/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t>1.03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23.416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-2.104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2.30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108</w:t>
      </w:r>
    </w:p>
    <w:p w14:paraId="18C77445" w14:textId="77777777" w:rsidR="00597CC7" w:rsidRDefault="00597CC7" w:rsidP="009A4EBC"/>
    <w:p w14:paraId="246705EA" w14:textId="77777777" w:rsidR="0021729E" w:rsidRDefault="0021729E"/>
    <w:p w14:paraId="301E777A" w14:textId="77777777" w:rsidR="0021729E" w:rsidRDefault="0021729E"/>
    <w:p w14:paraId="2251A9C9" w14:textId="77777777" w:rsidR="0021729E" w:rsidRDefault="0021729E"/>
    <w:p w14:paraId="2A775562" w14:textId="77777777" w:rsidR="0021729E" w:rsidRDefault="0021729E"/>
    <w:p w14:paraId="663DAA5A" w14:textId="77777777" w:rsidR="0021729E" w:rsidRDefault="0021729E"/>
    <w:p w14:paraId="01431BD9" w14:textId="77777777" w:rsidR="0021729E" w:rsidRDefault="0021729E"/>
    <w:p w14:paraId="5EBD1023" w14:textId="77777777" w:rsidR="0021729E" w:rsidRDefault="0021729E"/>
    <w:p w14:paraId="0AFD2967" w14:textId="77777777" w:rsidR="0021729E" w:rsidRDefault="0021729E"/>
    <w:p w14:paraId="402491DF" w14:textId="77777777" w:rsidR="0021729E" w:rsidRDefault="0021729E"/>
    <w:p w14:paraId="65AB94C9" w14:textId="77777777" w:rsidR="0021729E" w:rsidRDefault="0021729E"/>
    <w:p w14:paraId="495555E9" w14:textId="77777777" w:rsidR="0021729E" w:rsidRDefault="0021729E"/>
    <w:p w14:paraId="0F6CA495" w14:textId="77777777" w:rsidR="0021729E" w:rsidRDefault="0021729E"/>
    <w:p w14:paraId="56BE6130" w14:textId="77777777" w:rsidR="0021729E" w:rsidRDefault="0021729E"/>
    <w:p w14:paraId="1D6A00D9" w14:textId="77777777" w:rsidR="00341DF7" w:rsidRDefault="00341DF7" w:rsidP="009A4EBC">
      <w:pPr>
        <w:rPr>
          <w:rFonts w:ascii="Times New Roman" w:hAnsi="Times New Roman" w:cs="Times New Roman"/>
          <w:b/>
          <w:bCs/>
        </w:rPr>
      </w:pPr>
    </w:p>
    <w:p w14:paraId="3F3A548C" w14:textId="77777777" w:rsidR="00341DF7" w:rsidRDefault="00341DF7" w:rsidP="009A4EBC">
      <w:pPr>
        <w:rPr>
          <w:rFonts w:ascii="Times New Roman" w:hAnsi="Times New Roman" w:cs="Times New Roman"/>
          <w:b/>
          <w:bCs/>
        </w:rPr>
      </w:pPr>
    </w:p>
    <w:p w14:paraId="73ED53E4" w14:textId="6549DDD0" w:rsidR="0021729E" w:rsidRPr="0021729E" w:rsidRDefault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3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death count proportion</w:t>
      </w:r>
      <w:r w:rsidR="0021729E" w:rsidRPr="00083CF5">
        <w:rPr>
          <w:rFonts w:ascii="Times New Roman" w:hAnsi="Times New Roman" w:cs="Times New Roman"/>
          <w:b/>
          <w:bCs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739DEB44" w14:textId="266F521C" w:rsidR="0021729E" w:rsidRDefault="0021729E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7ADD39E" wp14:editId="1C206758">
            <wp:extent cx="5943600" cy="4457700"/>
            <wp:effectExtent l="0" t="0" r="0" b="0"/>
            <wp:docPr id="15" name="Picture 15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C6FACA" w14:textId="77777777" w:rsidR="00597CC7" w:rsidRDefault="00597CC7" w:rsidP="00597CC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7414D">
        <w:rPr>
          <w:rFonts w:ascii="Times New Roman" w:hAnsi="Times New Roman" w:cs="Times New Roman"/>
        </w:rPr>
        <w:t>0.00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0.036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-0.003</w:t>
      </w:r>
      <w:r w:rsidRPr="0087414D">
        <w:rPr>
          <w:rFonts w:ascii="Times New Roman" w:hAnsi="Times New Roman" w:cs="Times New Roman"/>
          <w:i/>
          <w:iCs/>
        </w:rPr>
        <w:t>**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7.44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001**</w:t>
      </w:r>
    </w:p>
    <w:p w14:paraId="06996255" w14:textId="77777777" w:rsidR="00597CC7" w:rsidRDefault="00597CC7"/>
    <w:p w14:paraId="29175608" w14:textId="77777777" w:rsidR="0021729E" w:rsidRDefault="0021729E"/>
    <w:p w14:paraId="2A417110" w14:textId="77777777" w:rsidR="0021729E" w:rsidRDefault="0021729E"/>
    <w:p w14:paraId="0D47A865" w14:textId="77777777" w:rsidR="0021729E" w:rsidRDefault="0021729E"/>
    <w:p w14:paraId="435B7C7D" w14:textId="77777777" w:rsidR="0021729E" w:rsidRDefault="0021729E"/>
    <w:p w14:paraId="19162E84" w14:textId="77777777" w:rsidR="0021729E" w:rsidRDefault="0021729E"/>
    <w:p w14:paraId="2FAE168D" w14:textId="77777777" w:rsidR="0021729E" w:rsidRDefault="0021729E"/>
    <w:p w14:paraId="61B0A252" w14:textId="77777777" w:rsidR="0021729E" w:rsidRDefault="0021729E"/>
    <w:p w14:paraId="2C45672C" w14:textId="77777777" w:rsidR="0021729E" w:rsidRDefault="0021729E"/>
    <w:p w14:paraId="2B6BE942" w14:textId="77777777" w:rsidR="0021729E" w:rsidRDefault="0021729E"/>
    <w:p w14:paraId="6AAF0F71" w14:textId="77777777" w:rsidR="0021729E" w:rsidRDefault="0021729E"/>
    <w:p w14:paraId="17E235B4" w14:textId="77777777" w:rsidR="0021729E" w:rsidRDefault="0021729E"/>
    <w:p w14:paraId="2A96DB68" w14:textId="77777777" w:rsidR="0021729E" w:rsidRDefault="0021729E"/>
    <w:p w14:paraId="5EE39029" w14:textId="77777777" w:rsidR="0021729E" w:rsidRDefault="0021729E"/>
    <w:p w14:paraId="3799731F" w14:textId="77777777" w:rsidR="0021729E" w:rsidRDefault="0021729E"/>
    <w:p w14:paraId="45F338C6" w14:textId="77777777" w:rsidR="0021729E" w:rsidRDefault="0021729E"/>
    <w:p w14:paraId="0F7B4B4A" w14:textId="77777777" w:rsidR="0021729E" w:rsidRDefault="0021729E"/>
    <w:p w14:paraId="2146394C" w14:textId="77777777" w:rsidR="0021729E" w:rsidRDefault="0021729E"/>
    <w:p w14:paraId="09D3473B" w14:textId="77777777" w:rsidR="0021729E" w:rsidRDefault="0021729E"/>
    <w:p w14:paraId="5056971C" w14:textId="756152B1" w:rsidR="0021729E" w:rsidRPr="0021729E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4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agranulocytosis count per month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7F543A49" w14:textId="6899FDA6" w:rsidR="0021729E" w:rsidRDefault="0021729E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6A4C502" wp14:editId="5D7DA5B0">
            <wp:extent cx="5943600" cy="4457700"/>
            <wp:effectExtent l="0" t="0" r="0" b="0"/>
            <wp:docPr id="16" name="Picture 16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63DA8F" w14:textId="77777777" w:rsidR="00597CC7" w:rsidRDefault="00597CC7" w:rsidP="00597CC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0.11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-15.135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0.29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1.0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365</w:t>
      </w:r>
    </w:p>
    <w:p w14:paraId="7FA09292" w14:textId="77777777" w:rsidR="00597CC7" w:rsidRDefault="00597CC7"/>
    <w:p w14:paraId="15514CAD" w14:textId="77777777" w:rsidR="0021729E" w:rsidRDefault="0021729E"/>
    <w:p w14:paraId="2C1F5350" w14:textId="77777777" w:rsidR="0021729E" w:rsidRDefault="0021729E"/>
    <w:p w14:paraId="428C5A20" w14:textId="77777777" w:rsidR="0021729E" w:rsidRDefault="0021729E"/>
    <w:p w14:paraId="14F7B2E7" w14:textId="77777777" w:rsidR="0021729E" w:rsidRDefault="0021729E"/>
    <w:p w14:paraId="273F4072" w14:textId="77777777" w:rsidR="0021729E" w:rsidRDefault="0021729E"/>
    <w:p w14:paraId="2942A352" w14:textId="77777777" w:rsidR="0021729E" w:rsidRDefault="0021729E"/>
    <w:p w14:paraId="62416E3F" w14:textId="77777777" w:rsidR="0021729E" w:rsidRDefault="0021729E"/>
    <w:p w14:paraId="48EF58EE" w14:textId="77777777" w:rsidR="0021729E" w:rsidRDefault="0021729E"/>
    <w:p w14:paraId="4E03CC5B" w14:textId="77777777" w:rsidR="0021729E" w:rsidRDefault="0021729E"/>
    <w:p w14:paraId="2599980C" w14:textId="77777777" w:rsidR="0021729E" w:rsidRDefault="0021729E"/>
    <w:p w14:paraId="6B2F3D7D" w14:textId="77777777" w:rsidR="0021729E" w:rsidRDefault="0021729E"/>
    <w:p w14:paraId="35DAF4CD" w14:textId="77777777" w:rsidR="0021729E" w:rsidRDefault="0021729E"/>
    <w:p w14:paraId="6BAC57FC" w14:textId="77777777" w:rsidR="0021729E" w:rsidRDefault="0021729E"/>
    <w:p w14:paraId="31438986" w14:textId="77777777" w:rsidR="0021729E" w:rsidRDefault="0021729E"/>
    <w:p w14:paraId="18664036" w14:textId="77777777" w:rsidR="0021729E" w:rsidRDefault="0021729E"/>
    <w:p w14:paraId="6CE98DA8" w14:textId="77777777" w:rsidR="0021729E" w:rsidRDefault="0021729E"/>
    <w:p w14:paraId="436BDC61" w14:textId="77777777" w:rsidR="0021729E" w:rsidRDefault="0021729E"/>
    <w:p w14:paraId="37DF3A50" w14:textId="77777777" w:rsidR="0021729E" w:rsidRDefault="0021729E"/>
    <w:p w14:paraId="153EA3B5" w14:textId="31AE3707" w:rsidR="0021729E" w:rsidRPr="00341DF7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5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agranulocytosis count proportion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129A33EA" w14:textId="728CA094" w:rsidR="0021729E" w:rsidRDefault="0021729E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7F9413C" wp14:editId="18B909A5">
            <wp:extent cx="5943600" cy="4457700"/>
            <wp:effectExtent l="0" t="0" r="0" b="0"/>
            <wp:docPr id="17" name="Picture 17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89D395" w14:textId="77777777" w:rsidR="00597CC7" w:rsidRDefault="00597CC7" w:rsidP="00597CC7">
      <w:pPr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-0.000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-0.015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0.0002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4.7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</w:t>
      </w:r>
      <w:r>
        <w:rPr>
          <w:rFonts w:ascii="Times New Roman" w:eastAsia="Times New Roman" w:hAnsi="Times New Roman" w:cs="Times New Roman"/>
        </w:rPr>
        <w:t>075</w:t>
      </w:r>
    </w:p>
    <w:p w14:paraId="0D74C779" w14:textId="77777777" w:rsidR="00597CC7" w:rsidRDefault="00597CC7"/>
    <w:p w14:paraId="42B50A43" w14:textId="77777777" w:rsidR="0021729E" w:rsidRDefault="0021729E"/>
    <w:p w14:paraId="265DB213" w14:textId="77777777" w:rsidR="0021729E" w:rsidRDefault="0021729E"/>
    <w:p w14:paraId="58EB7441" w14:textId="77777777" w:rsidR="0021729E" w:rsidRDefault="0021729E"/>
    <w:p w14:paraId="7EF15ACA" w14:textId="77777777" w:rsidR="0021729E" w:rsidRDefault="0021729E"/>
    <w:p w14:paraId="68EDF183" w14:textId="77777777" w:rsidR="0021729E" w:rsidRDefault="0021729E"/>
    <w:p w14:paraId="25A04D7D" w14:textId="77777777" w:rsidR="0021729E" w:rsidRDefault="0021729E"/>
    <w:p w14:paraId="77E81285" w14:textId="77777777" w:rsidR="0021729E" w:rsidRDefault="0021729E"/>
    <w:p w14:paraId="410E01F2" w14:textId="77777777" w:rsidR="0021729E" w:rsidRDefault="0021729E"/>
    <w:p w14:paraId="71895E95" w14:textId="77777777" w:rsidR="0021729E" w:rsidRDefault="0021729E"/>
    <w:p w14:paraId="64F01456" w14:textId="77777777" w:rsidR="0021729E" w:rsidRDefault="0021729E"/>
    <w:p w14:paraId="332B183D" w14:textId="77777777" w:rsidR="0021729E" w:rsidRDefault="0021729E"/>
    <w:p w14:paraId="1971A503" w14:textId="77777777" w:rsidR="0021729E" w:rsidRDefault="0021729E"/>
    <w:p w14:paraId="62B21824" w14:textId="77777777" w:rsidR="0021729E" w:rsidRDefault="0021729E"/>
    <w:p w14:paraId="0C0C5372" w14:textId="77777777" w:rsidR="0021729E" w:rsidRDefault="0021729E"/>
    <w:p w14:paraId="5D5FA718" w14:textId="77777777" w:rsidR="0021729E" w:rsidRDefault="0021729E"/>
    <w:p w14:paraId="6875683B" w14:textId="77777777" w:rsidR="0021729E" w:rsidRDefault="0021729E"/>
    <w:p w14:paraId="78097800" w14:textId="77777777" w:rsidR="0021729E" w:rsidRDefault="0021729E"/>
    <w:p w14:paraId="1E25FF0F" w14:textId="77777777" w:rsidR="0021729E" w:rsidRDefault="0021729E"/>
    <w:p w14:paraId="0544E70D" w14:textId="0381E296" w:rsidR="0021729E" w:rsidRPr="00402D1A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6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myocarditis count per month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nalysis including 2</w:t>
      </w:r>
      <w:r w:rsid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-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onth window around index date)</w:t>
      </w:r>
    </w:p>
    <w:p w14:paraId="23F57C00" w14:textId="51EAFC07" w:rsidR="0021729E" w:rsidRDefault="0021729E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ED36AE4" wp14:editId="1465FDCF">
            <wp:extent cx="5943600" cy="4457700"/>
            <wp:effectExtent l="0" t="0" r="0" b="0"/>
            <wp:docPr id="18" name="Picture 18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725F5" w14:textId="77777777" w:rsidR="00597CC7" w:rsidRDefault="00597CC7" w:rsidP="00597CC7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0.135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-8.692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-0.058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1.8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012</w:t>
      </w:r>
    </w:p>
    <w:p w14:paraId="736E972A" w14:textId="77777777" w:rsidR="00597CC7" w:rsidRDefault="00597CC7"/>
    <w:p w14:paraId="478BB157" w14:textId="77777777" w:rsidR="0021729E" w:rsidRDefault="0021729E"/>
    <w:p w14:paraId="00913B6B" w14:textId="77777777" w:rsidR="0021729E" w:rsidRDefault="0021729E"/>
    <w:p w14:paraId="6511E925" w14:textId="77777777" w:rsidR="0021729E" w:rsidRDefault="0021729E"/>
    <w:p w14:paraId="1A90B306" w14:textId="77777777" w:rsidR="0021729E" w:rsidRDefault="0021729E"/>
    <w:p w14:paraId="330E41FE" w14:textId="77777777" w:rsidR="0021729E" w:rsidRDefault="0021729E"/>
    <w:p w14:paraId="27492BE6" w14:textId="77777777" w:rsidR="0021729E" w:rsidRDefault="0021729E"/>
    <w:p w14:paraId="6F3A15C3" w14:textId="77777777" w:rsidR="0021729E" w:rsidRDefault="0021729E"/>
    <w:p w14:paraId="1F192831" w14:textId="77777777" w:rsidR="0021729E" w:rsidRDefault="0021729E"/>
    <w:p w14:paraId="455A4224" w14:textId="77777777" w:rsidR="0021729E" w:rsidRDefault="0021729E"/>
    <w:p w14:paraId="77F8DF6E" w14:textId="77777777" w:rsidR="0021729E" w:rsidRDefault="0021729E"/>
    <w:p w14:paraId="2691508B" w14:textId="77777777" w:rsidR="0021729E" w:rsidRDefault="0021729E"/>
    <w:p w14:paraId="31BFCF8D" w14:textId="77777777" w:rsidR="0021729E" w:rsidRDefault="0021729E"/>
    <w:p w14:paraId="1C69A0C2" w14:textId="77777777" w:rsidR="0021729E" w:rsidRDefault="0021729E"/>
    <w:p w14:paraId="56A1F3B3" w14:textId="77777777" w:rsidR="0021729E" w:rsidRDefault="0021729E"/>
    <w:p w14:paraId="407768C2" w14:textId="77777777" w:rsidR="0021729E" w:rsidRDefault="0021729E"/>
    <w:p w14:paraId="0F5D3F2E" w14:textId="77777777" w:rsidR="0021729E" w:rsidRDefault="0021729E"/>
    <w:p w14:paraId="42B24FA7" w14:textId="77777777" w:rsidR="0021729E" w:rsidRDefault="0021729E"/>
    <w:p w14:paraId="0A281765" w14:textId="77777777" w:rsidR="0021729E" w:rsidRDefault="0021729E"/>
    <w:p w14:paraId="50C537AA" w14:textId="77777777" w:rsidR="0021729E" w:rsidRDefault="0021729E"/>
    <w:p w14:paraId="3678EDE2" w14:textId="77777777" w:rsidR="0021729E" w:rsidRDefault="0021729E"/>
    <w:p w14:paraId="16A265E7" w14:textId="28DE3C35" w:rsidR="009A4EBC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7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9B7A7D">
        <w:rPr>
          <w:rFonts w:ascii="Times New Roman" w:hAnsi="Times New Roman" w:cs="Times New Roman"/>
        </w:rPr>
        <w:t>Results of interrupted time series myocarditis count proportion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48782825" w14:textId="004757FC" w:rsidR="0021729E" w:rsidRDefault="0021729E" w:rsidP="009A4EBC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4C071339" wp14:editId="7CF75081">
            <wp:extent cx="5943600" cy="4457700"/>
            <wp:effectExtent l="0" t="0" r="0" b="0"/>
            <wp:docPr id="20" name="Picture 20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9B79E1" w14:textId="77777777" w:rsidR="00597CC7" w:rsidRDefault="00597CC7" w:rsidP="00597CC7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0.00007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-0.007</w:t>
      </w:r>
      <w:r w:rsidRPr="0087414D">
        <w:rPr>
          <w:rFonts w:ascii="Times New Roman" w:hAnsi="Times New Roman" w:cs="Times New Roman"/>
          <w:i/>
          <w:iCs/>
        </w:rPr>
        <w:t>**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7414D">
        <w:t>-0.000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2.20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118</w:t>
      </w:r>
    </w:p>
    <w:p w14:paraId="205070E5" w14:textId="77777777" w:rsidR="00597CC7" w:rsidRDefault="00597CC7" w:rsidP="009A4EBC"/>
    <w:p w14:paraId="26343427" w14:textId="77777777" w:rsidR="0021729E" w:rsidRDefault="0021729E"/>
    <w:p w14:paraId="78174A93" w14:textId="77777777" w:rsidR="0021729E" w:rsidRDefault="0021729E"/>
    <w:p w14:paraId="5CDE04F4" w14:textId="77777777" w:rsidR="0021729E" w:rsidRDefault="0021729E"/>
    <w:p w14:paraId="45EA0ED0" w14:textId="77777777" w:rsidR="00341DF7" w:rsidRDefault="00341DF7">
      <w:pPr>
        <w:rPr>
          <w:rFonts w:ascii="Times New Roman" w:hAnsi="Times New Roman" w:cs="Times New Roman"/>
          <w:b/>
          <w:bCs/>
        </w:rPr>
      </w:pPr>
    </w:p>
    <w:p w14:paraId="6428594B" w14:textId="77777777" w:rsidR="00341DF7" w:rsidRDefault="00341DF7"/>
    <w:p w14:paraId="041AD87B" w14:textId="70B87B11" w:rsidR="009A4EBC" w:rsidRDefault="009A4EBC" w:rsidP="009A4E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8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3474CE">
        <w:rPr>
          <w:rFonts w:ascii="Times New Roman" w:hAnsi="Times New Roman" w:cs="Times New Roman"/>
        </w:rPr>
        <w:t>Results of interrupted time series neutropenia count per month</w:t>
      </w:r>
      <w:r w:rsidR="0021729E" w:rsidRP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1A2DB311" w14:textId="350A883C" w:rsidR="0021729E" w:rsidRDefault="0021729E" w:rsidP="009A4EBC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70193ECF" wp14:editId="00C9009C">
            <wp:extent cx="5943600" cy="4457700"/>
            <wp:effectExtent l="0" t="0" r="0" b="0"/>
            <wp:docPr id="21" name="Picture 21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483526" w14:textId="77777777" w:rsidR="00597CC7" w:rsidRDefault="00597CC7" w:rsidP="00597CC7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eastAsia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1.476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19.400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1.80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0.14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870</w:t>
      </w:r>
    </w:p>
    <w:p w14:paraId="4A21F599" w14:textId="77777777" w:rsidR="00597CC7" w:rsidRDefault="00597CC7" w:rsidP="009A4EBC"/>
    <w:p w14:paraId="526A44D5" w14:textId="77777777" w:rsidR="0021729E" w:rsidRDefault="0021729E"/>
    <w:p w14:paraId="7DF21F71" w14:textId="77777777" w:rsidR="0021729E" w:rsidRDefault="0021729E"/>
    <w:p w14:paraId="2BBE35BE" w14:textId="77777777" w:rsidR="0021729E" w:rsidRDefault="0021729E"/>
    <w:p w14:paraId="67042E70" w14:textId="77777777" w:rsidR="0021729E" w:rsidRDefault="0021729E"/>
    <w:p w14:paraId="3261381A" w14:textId="77777777" w:rsidR="00341DF7" w:rsidRDefault="00341DF7"/>
    <w:p w14:paraId="3A1E1377" w14:textId="77777777" w:rsidR="00341DF7" w:rsidRDefault="00341DF7"/>
    <w:p w14:paraId="3280EA56" w14:textId="77777777" w:rsidR="00341DF7" w:rsidRDefault="00341DF7"/>
    <w:p w14:paraId="7298B5D3" w14:textId="77777777" w:rsidR="00341DF7" w:rsidRDefault="00341DF7"/>
    <w:p w14:paraId="4E62AD68" w14:textId="77777777" w:rsidR="00341DF7" w:rsidRDefault="00341DF7"/>
    <w:p w14:paraId="3146CB48" w14:textId="77777777" w:rsidR="00341DF7" w:rsidRDefault="00341DF7"/>
    <w:p w14:paraId="19E45A03" w14:textId="77777777" w:rsidR="00341DF7" w:rsidRDefault="00341DF7"/>
    <w:p w14:paraId="5DA2BB6B" w14:textId="77777777" w:rsidR="00341DF7" w:rsidRDefault="00341DF7"/>
    <w:p w14:paraId="4745CB13" w14:textId="77777777" w:rsidR="00341DF7" w:rsidRDefault="00341DF7"/>
    <w:p w14:paraId="336D94CB" w14:textId="77777777" w:rsidR="00341DF7" w:rsidRDefault="00341DF7"/>
    <w:p w14:paraId="07F3B8FF" w14:textId="77777777" w:rsidR="00341DF7" w:rsidRDefault="00341DF7"/>
    <w:p w14:paraId="587DB27D" w14:textId="705635C1" w:rsidR="0021729E" w:rsidRDefault="009A4EBC" w:rsidP="009A4EBC"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21729E" w:rsidRPr="00083CF5">
        <w:rPr>
          <w:rFonts w:ascii="Times New Roman" w:hAnsi="Times New Roman" w:cs="Times New Roman"/>
          <w:b/>
          <w:bCs/>
        </w:rPr>
        <w:t xml:space="preserve">Figure </w:t>
      </w:r>
      <w:r w:rsidR="0021729E">
        <w:rPr>
          <w:rFonts w:ascii="Times New Roman" w:hAnsi="Times New Roman" w:cs="Times New Roman"/>
          <w:b/>
          <w:bCs/>
        </w:rPr>
        <w:t>9</w:t>
      </w:r>
      <w:r w:rsidR="0021729E" w:rsidRPr="00083CF5">
        <w:rPr>
          <w:rFonts w:ascii="Times New Roman" w:hAnsi="Times New Roman" w:cs="Times New Roman"/>
          <w:b/>
          <w:bCs/>
        </w:rPr>
        <w:t xml:space="preserve">: </w:t>
      </w:r>
      <w:r w:rsidR="0021729E" w:rsidRPr="003474CE">
        <w:rPr>
          <w:rFonts w:ascii="Times New Roman" w:hAnsi="Times New Roman" w:cs="Times New Roman"/>
        </w:rPr>
        <w:t>Results of interrupted time series neutropenia count proportion</w:t>
      </w:r>
      <w:r w:rsidR="0021729E">
        <w:rPr>
          <w:rFonts w:ascii="Times New Roman" w:hAnsi="Times New Roman" w:cs="Times New Roman"/>
        </w:rPr>
        <w:t xml:space="preserve"> </w:t>
      </w:r>
      <w:r w:rsidRPr="00341DF7">
        <w:rPr>
          <w:rFonts w:ascii="Times New Roman" w:hAnsi="Times New Roman" w:cs="Times New Roman"/>
        </w:rPr>
        <w:t>(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analysis including </w:t>
      </w:r>
      <w:r w:rsidR="00341DF7"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2-month</w:t>
      </w:r>
      <w:r w:rsidRPr="00341DF7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window around index date)</w:t>
      </w:r>
    </w:p>
    <w:p w14:paraId="54AA5AA8" w14:textId="24A92243" w:rsidR="0021729E" w:rsidRDefault="0021729E"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0BCB8DA" wp14:editId="3346F950">
            <wp:extent cx="5943600" cy="4457700"/>
            <wp:effectExtent l="0" t="0" r="0" b="0"/>
            <wp:docPr id="23" name="Picture 23" descr="The SGPlot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he SGPlot Procedur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77D66" w14:textId="77777777" w:rsidR="00597CC7" w:rsidRDefault="00597CC7" w:rsidP="00597CC7">
      <w:pPr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ascii="Times New Roman" w:hAnsi="Times New Roman" w:cs="Times New Roman"/>
        </w:rPr>
      </w:pP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1</w:t>
      </w:r>
      <w:r w:rsidRPr="00860491">
        <w:rPr>
          <w:rFonts w:ascii="Times New Roman" w:hAnsi="Times New Roman" w:cs="Times New Roman"/>
          <w:b/>
          <w:bCs/>
        </w:rPr>
        <w:t xml:space="preserve">: </w:t>
      </w:r>
      <w:r w:rsidRPr="0087414D">
        <w:rPr>
          <w:rFonts w:ascii="Times New Roman" w:hAnsi="Times New Roman" w:cs="Times New Roman"/>
        </w:rPr>
        <w:t>0.001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2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 </w:t>
      </w:r>
      <w:r w:rsidRPr="0087414D">
        <w:t>0.0354</w:t>
      </w:r>
      <w:r>
        <w:rPr>
          <w:rFonts w:ascii="Times New Roman" w:hAnsi="Times New Roman" w:cs="Times New Roman"/>
        </w:rPr>
        <w:t xml:space="preserve">, </w:t>
      </w:r>
      <w:r w:rsidRPr="00860491">
        <w:rPr>
          <w:rFonts w:ascii="Times New Roman" w:hAnsi="Times New Roman" w:cs="Times New Roman"/>
          <w:b/>
          <w:bCs/>
        </w:rPr>
        <w:sym w:font="Symbol" w:char="F062"/>
      </w:r>
      <w:r w:rsidRPr="00860491">
        <w:rPr>
          <w:rFonts w:ascii="Times New Roman" w:hAnsi="Times New Roman" w:cs="Times New Roman"/>
          <w:b/>
          <w:bCs/>
          <w:vertAlign w:val="subscript"/>
        </w:rPr>
        <w:t>3</w:t>
      </w:r>
      <w:r w:rsidRPr="00860491">
        <w:rPr>
          <w:rFonts w:ascii="Times New Roman" w:hAnsi="Times New Roman" w:cs="Times New Roman"/>
          <w:b/>
          <w:bCs/>
        </w:rPr>
        <w:t>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t>0.0003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F</w:t>
      </w:r>
      <w:r w:rsidRPr="00860491">
        <w:rPr>
          <w:rFonts w:ascii="Times New Roman" w:hAnsi="Times New Roman" w:cs="Times New Roman"/>
        </w:rPr>
        <w:t xml:space="preserve">: </w:t>
      </w:r>
      <w:r w:rsidRPr="0087414D">
        <w:rPr>
          <w:rFonts w:ascii="Times New Roman" w:eastAsia="Times New Roman" w:hAnsi="Times New Roman" w:cs="Times New Roman"/>
        </w:rPr>
        <w:t>0.39</w:t>
      </w:r>
      <w:r>
        <w:rPr>
          <w:rFonts w:ascii="Times New Roman" w:hAnsi="Times New Roman" w:cs="Times New Roman"/>
        </w:rPr>
        <w:t>,</w:t>
      </w:r>
      <w:r w:rsidRPr="00860491">
        <w:rPr>
          <w:rFonts w:ascii="Times New Roman" w:hAnsi="Times New Roman" w:cs="Times New Roman"/>
        </w:rPr>
        <w:t xml:space="preserve"> </w:t>
      </w:r>
      <w:r w:rsidRPr="00860491">
        <w:rPr>
          <w:rFonts w:ascii="Times New Roman" w:hAnsi="Times New Roman" w:cs="Times New Roman"/>
          <w:b/>
          <w:bCs/>
        </w:rPr>
        <w:t>p-value:</w:t>
      </w:r>
      <w:r w:rsidRPr="00860491">
        <w:rPr>
          <w:rFonts w:ascii="Times New Roman" w:hAnsi="Times New Roman" w:cs="Times New Roman"/>
        </w:rPr>
        <w:t xml:space="preserve"> </w:t>
      </w:r>
      <w:r w:rsidRPr="0087414D">
        <w:rPr>
          <w:rFonts w:ascii="Times New Roman" w:eastAsia="Times New Roman" w:hAnsi="Times New Roman" w:cs="Times New Roman"/>
        </w:rPr>
        <w:t>0.681</w:t>
      </w:r>
    </w:p>
    <w:p w14:paraId="473AC8D0" w14:textId="77777777" w:rsidR="00597CC7" w:rsidRDefault="00597CC7"/>
    <w:sectPr w:rsidR="00597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CD1"/>
    <w:rsid w:val="000047A8"/>
    <w:rsid w:val="000155A9"/>
    <w:rsid w:val="00074E06"/>
    <w:rsid w:val="00092E82"/>
    <w:rsid w:val="00097142"/>
    <w:rsid w:val="000A4194"/>
    <w:rsid w:val="000B77E1"/>
    <w:rsid w:val="00187336"/>
    <w:rsid w:val="001A0D07"/>
    <w:rsid w:val="001B2FA5"/>
    <w:rsid w:val="0021729E"/>
    <w:rsid w:val="0023632A"/>
    <w:rsid w:val="0024380D"/>
    <w:rsid w:val="00246A85"/>
    <w:rsid w:val="00263B1E"/>
    <w:rsid w:val="00264386"/>
    <w:rsid w:val="002A2EDE"/>
    <w:rsid w:val="00341DF7"/>
    <w:rsid w:val="00360FA3"/>
    <w:rsid w:val="003D591E"/>
    <w:rsid w:val="003E146C"/>
    <w:rsid w:val="00402D1A"/>
    <w:rsid w:val="004307E6"/>
    <w:rsid w:val="00445DA8"/>
    <w:rsid w:val="004C3B64"/>
    <w:rsid w:val="004C49E8"/>
    <w:rsid w:val="00510CD1"/>
    <w:rsid w:val="00552FBF"/>
    <w:rsid w:val="005533F7"/>
    <w:rsid w:val="00560283"/>
    <w:rsid w:val="00586801"/>
    <w:rsid w:val="00597CC7"/>
    <w:rsid w:val="005A6BBB"/>
    <w:rsid w:val="005A7C98"/>
    <w:rsid w:val="005D05F3"/>
    <w:rsid w:val="005E646D"/>
    <w:rsid w:val="005F4048"/>
    <w:rsid w:val="00641014"/>
    <w:rsid w:val="006E16E1"/>
    <w:rsid w:val="006F3029"/>
    <w:rsid w:val="00725B44"/>
    <w:rsid w:val="007414A1"/>
    <w:rsid w:val="0074456D"/>
    <w:rsid w:val="00764899"/>
    <w:rsid w:val="00792B4D"/>
    <w:rsid w:val="0079635E"/>
    <w:rsid w:val="007C7E89"/>
    <w:rsid w:val="00831D4E"/>
    <w:rsid w:val="0083689F"/>
    <w:rsid w:val="0087414D"/>
    <w:rsid w:val="00884D19"/>
    <w:rsid w:val="00887E1F"/>
    <w:rsid w:val="00906A0A"/>
    <w:rsid w:val="00907B2B"/>
    <w:rsid w:val="0092654D"/>
    <w:rsid w:val="009314A0"/>
    <w:rsid w:val="00980BCA"/>
    <w:rsid w:val="009A4EBC"/>
    <w:rsid w:val="009C143B"/>
    <w:rsid w:val="009C70CB"/>
    <w:rsid w:val="009D077E"/>
    <w:rsid w:val="00A11484"/>
    <w:rsid w:val="00A13D0A"/>
    <w:rsid w:val="00A142DC"/>
    <w:rsid w:val="00AA5189"/>
    <w:rsid w:val="00AF00A1"/>
    <w:rsid w:val="00B17CAC"/>
    <w:rsid w:val="00B7042B"/>
    <w:rsid w:val="00B715DC"/>
    <w:rsid w:val="00BD3B4A"/>
    <w:rsid w:val="00C502EB"/>
    <w:rsid w:val="00C60F60"/>
    <w:rsid w:val="00C97B96"/>
    <w:rsid w:val="00CE5229"/>
    <w:rsid w:val="00D03318"/>
    <w:rsid w:val="00D03ECF"/>
    <w:rsid w:val="00D07134"/>
    <w:rsid w:val="00D12F09"/>
    <w:rsid w:val="00D31F7F"/>
    <w:rsid w:val="00D42BC4"/>
    <w:rsid w:val="00D73261"/>
    <w:rsid w:val="00D757CE"/>
    <w:rsid w:val="00DA1A11"/>
    <w:rsid w:val="00DA2779"/>
    <w:rsid w:val="00DB2EDD"/>
    <w:rsid w:val="00E06499"/>
    <w:rsid w:val="00E437CD"/>
    <w:rsid w:val="00E71B7F"/>
    <w:rsid w:val="00EA2192"/>
    <w:rsid w:val="00EE745F"/>
    <w:rsid w:val="00F07468"/>
    <w:rsid w:val="00F13C2B"/>
    <w:rsid w:val="00F23C4D"/>
    <w:rsid w:val="00F629F2"/>
    <w:rsid w:val="00FC5CDE"/>
    <w:rsid w:val="00FD033B"/>
    <w:rsid w:val="00FD0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7ED6F"/>
  <w15:chartTrackingRefBased/>
  <w15:docId w15:val="{F999F31D-D335-8B44-8E17-3E1CF9D3A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C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5533F7"/>
    <w:rPr>
      <w:rFonts w:ascii="Arial" w:hAnsi="Arial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7Colorful">
    <w:name w:val="Grid Table 7 Colorful"/>
    <w:basedOn w:val="TableNormal"/>
    <w:uiPriority w:val="52"/>
    <w:rsid w:val="00510CD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Revision">
    <w:name w:val="Revision"/>
    <w:hidden/>
    <w:uiPriority w:val="99"/>
    <w:semiHidden/>
    <w:rsid w:val="009A4EBC"/>
  </w:style>
  <w:style w:type="character" w:styleId="CommentReference">
    <w:name w:val="annotation reference"/>
    <w:basedOn w:val="DefaultParagraphFont"/>
    <w:uiPriority w:val="99"/>
    <w:semiHidden/>
    <w:unhideWhenUsed/>
    <w:rsid w:val="009A4E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E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E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E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EB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Nirmal</dc:creator>
  <cp:keywords/>
  <dc:description/>
  <cp:lastModifiedBy>Singh, Nirmal</cp:lastModifiedBy>
  <cp:revision>2</cp:revision>
  <dcterms:created xsi:type="dcterms:W3CDTF">2025-04-07T18:12:00Z</dcterms:created>
  <dcterms:modified xsi:type="dcterms:W3CDTF">2025-04-07T18:12:00Z</dcterms:modified>
</cp:coreProperties>
</file>